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l Table S4:</w:t>
      </w:r>
      <w:r>
        <w:rPr>
          <w:lang w:val="en-US"/>
        </w:rPr>
        <w:t xml:space="preserve"> </w:t>
      </w:r>
      <w:r>
        <w:rPr>
          <w:b/>
          <w:lang w:val="en-US"/>
        </w:rPr>
        <w:t>Sequences included in transcription factor binding sites analysi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36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SNP,  minor &lt; major allele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82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08, A &lt; G</w:t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ATTCATAAAAACGCT [A/G] TGATGTTTAATGTTATCTT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02, G &lt; T</w:t>
            </w:r>
          </w:p>
        </w:tc>
        <w:tc>
          <w:tcPr>
            <w:tcW w:w="8363" w:type="dxa"/>
            <w:tcBorders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Times New Roman" w:ascii="Times New Roman" w:hAnsi="Times New Roman"/>
                <w:lang w:eastAsia="de-DE"/>
              </w:rPr>
              <w:t>GTCAGTAGTCTCAGTGTAAG [G/T] TCTAGATTCTTTCCTATG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18920, C &lt; A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ATTCATGTGACACT [C/A] TTGCAGCTGGGAATTGA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367,   T &lt; G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ACTTGGCTTTCTGAT [T/G] TGTTCATTTTCACCATGC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53740,   C &lt; G</w:t>
            </w:r>
          </w:p>
        </w:tc>
        <w:tc>
          <w:tcPr>
            <w:tcW w:w="8363" w:type="dxa"/>
            <w:tcBorders/>
          </w:tcPr>
          <w:p>
            <w:pPr>
              <w:pStyle w:val="HTMLVorformatiert"/>
              <w:spacing w:lineRule="auto" w:line="360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  <w:t>GGGAAAACATGCTTTATTGT [C/G] CATTTTGAAAGCTTTGC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3051,   C &lt; G</w:t>
            </w:r>
          </w:p>
        </w:tc>
        <w:tc>
          <w:tcPr>
            <w:tcW w:w="8363" w:type="dxa"/>
            <w:tcBorders/>
          </w:tcPr>
          <w:p>
            <w:pPr>
              <w:pStyle w:val="HTMLVorformatiert"/>
              <w:spacing w:lineRule="auto" w:line="360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  <w:t>CTAGTACAGCAGTTTAAAGT [C/G] TGATGGAATTTCAATTTAA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009,   T &lt; C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TTGTACCCCAGAAAAA [T/C] TAGTCTTGAGTATCCTTCCA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213,   T &lt; C</w:t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HTMLVorformatiert"/>
              <w:spacing w:lineRule="auto" w:line="360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  <w:t>TGAGTATCCTTCCAGAAATA [T/C] TATATGTGCTTGATATTTAT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ach variant is flanked by 20bp upstream and downstream, respectively. All sequences are from UCSC Genome Browser on Human May 2004 (NCBI35/hg17). Prediction of transcription factor binding sites was performed for sequences with major or minor alleles separately. </w:t>
      </w:r>
    </w:p>
    <w:p>
      <w:pPr>
        <w:pStyle w:val="CitaviBibliographyEntry"/>
        <w:tabs>
          <w:tab w:val="right" w:pos="360" w:leader="none"/>
          <w:tab w:val="left" w:pos="454" w:leader="none"/>
          <w:tab w:val="left" w:pos="540" w:leader="none"/>
        </w:tabs>
        <w:ind w:left="540" w:hanging="5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56:00Z</dcterms:created>
  <dc:creator>in31kovacs</dc:creator>
  <dc:description/>
  <cp:keywords/>
  <dc:language>en-US</dc:language>
  <cp:lastModifiedBy>Kovacs, Peter</cp:lastModifiedBy>
  <dcterms:modified xsi:type="dcterms:W3CDTF">2014-12-22T11:02:00Z</dcterms:modified>
  <cp:revision>3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